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36502D" w14:textId="735805FF" w:rsidR="00E60BA4" w:rsidRPr="00CB0FE6" w:rsidRDefault="00CB0FE6">
      <w:pPr>
        <w:rPr>
          <w:lang w:val="en-GB"/>
        </w:rPr>
      </w:pPr>
      <w:r w:rsidRPr="00CB0FE6">
        <w:rPr>
          <w:lang w:val="en-GB"/>
        </w:rPr>
        <w:t>Supplementary vide</w:t>
      </w:r>
      <w:r>
        <w:rPr>
          <w:lang w:val="en-GB"/>
        </w:rPr>
        <w:t>o</w:t>
      </w:r>
      <w:r w:rsidRPr="00CB0FE6">
        <w:rPr>
          <w:lang w:val="en-GB"/>
        </w:rPr>
        <w:t xml:space="preserve"> S1. </w:t>
      </w:r>
      <w:r>
        <w:rPr>
          <w:lang w:val="en-GB"/>
        </w:rPr>
        <w:t>Real-time process video of a sample covered by HSLF with a productivity of 1910 cm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/min.  </w:t>
      </w:r>
    </w:p>
    <w:sectPr w:rsidR="00E60BA4" w:rsidRPr="00CB0F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FE6"/>
    <w:rsid w:val="0025684E"/>
    <w:rsid w:val="006D1B90"/>
    <w:rsid w:val="00707369"/>
    <w:rsid w:val="008C3737"/>
    <w:rsid w:val="00CB0FE6"/>
    <w:rsid w:val="00CB2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C5E05D4"/>
  <w15:chartTrackingRefBased/>
  <w15:docId w15:val="{34863157-36C6-4A8E-A50E-3B77BD642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</Words>
  <Characters>99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schwitz, Petr</dc:creator>
  <cp:keywords/>
  <dc:description/>
  <cp:lastModifiedBy>Hauschwitz, Petr</cp:lastModifiedBy>
  <cp:revision>1</cp:revision>
  <dcterms:created xsi:type="dcterms:W3CDTF">2021-10-17T10:51:00Z</dcterms:created>
  <dcterms:modified xsi:type="dcterms:W3CDTF">2021-10-17T11:01:00Z</dcterms:modified>
</cp:coreProperties>
</file>